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hanging="709"/>
        <w:rPr/>
      </w:pPr>
      <w:r>
        <w:rPr/>
        <w:t>Table S1:</w:t>
      </w:r>
    </w:p>
    <w:p>
      <w:pPr>
        <w:pStyle w:val="Normal"/>
        <w:rPr/>
      </w:pPr>
      <w:r>
        <w:rPr/>
      </w:r>
    </w:p>
    <w:tbl>
      <w:tblPr>
        <w:tblW w:w="10814" w:type="dxa"/>
        <w:jc w:val="left"/>
        <w:tblInd w:w="-7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552"/>
        <w:gridCol w:w="1123"/>
        <w:gridCol w:w="1269"/>
      </w:tblGrid>
      <w:tr>
        <w:trPr>
          <w:trHeight w:val="412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Prime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5240" distR="15240" simplePos="0" locked="0" layoutInCell="1" allowOverlap="1" relativeHeight="2">
                      <wp:simplePos x="0" y="0"/>
                      <wp:positionH relativeFrom="column">
                        <wp:posOffset>943610</wp:posOffset>
                      </wp:positionH>
                      <wp:positionV relativeFrom="paragraph">
                        <wp:posOffset>100965</wp:posOffset>
                      </wp:positionV>
                      <wp:extent cx="2000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74.3pt;margin-top:7.95pt;width:0pt;height:0pt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  <w:r>
              <w:rPr/>
              <w:t>Sequence (5’       3’)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rectio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</w:t>
            </w:r>
          </w:p>
          <w:p>
            <w:pPr>
              <w:pStyle w:val="Normal"/>
              <w:rPr/>
            </w:pPr>
            <w:r>
              <w:rPr/>
              <w:t>Position**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ACGCGAAAAAATGCGTACAA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TGGATGGTGTATTTGCTGG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216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2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GTAAAACGACGGCCAGATTTCAACACAAKAKTCACACAA  (K=G/T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00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2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CAGGAAACAGCTATGACTTCAGGAGCAAACTTTTCCA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2346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3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AAAAATTGGGTGGWGAAGCA (W=A/T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2014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3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CCCTTGGGTGTGGATATTT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3431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4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AACCTRTTGGAAGGGAATGA (R=A/G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301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4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AGGCCAGAATTTGCTTGAG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4320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5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ACMAACMCTCTGTGGTTCAA (M=C/A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4076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5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CAGGAAATCCAGAACWCACAA(W=A/T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544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6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AAGTCAACCCTGCAATCCA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5024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6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GCATTAACACTAAATTCCCTGG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6352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7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GTAAAACGACGGCCAGTGCACCTAGAAGGGGAAGT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610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7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CAGGAAACAGCTATGACAGACAACCCATCTRGTCATTGGA (R=A/G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7427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8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CCCATTAGTRTTCCCCTCTG (R=A/G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7067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8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TCCATTAATAATGGGATCCAT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845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9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TGCCAGCAGACGTATTGAA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802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9R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TTTATTATGTAGAACCCCTCATTGT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9464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0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CAATGCAACATCCTCCATCA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905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0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GGTTGCATTGCAAACATTCT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0381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1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GTAAAACGACGGCCAG</w:t>
            </w:r>
            <w:r>
              <w:rPr>
                <w:color w:val="000000"/>
              </w:rPr>
              <w:t>CGTGAGTTTCGGTTGCCT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003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1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CAGGAAACAGCTATGAC</w:t>
            </w:r>
            <w:r>
              <w:rPr>
                <w:color w:val="000000"/>
              </w:rPr>
              <w:t>GGGATCACCACCACCAAAT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1436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2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TAAAACGACGGCCAGAGTGGGACCGTGGATAAAC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113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2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GGAAACAGCTATGACTGACTGTAAGGCGATGCAA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249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3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GTAAAACGACGGCCAGTGGACATCAAATATACWACAAGCA (W=A/T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214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3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AGGAAACAGCTATGACTTAACAACCCAAGGGCAAAC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3349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4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TAAAACGACGGCCAGAAAAAGATTGGGGAGAGGGAT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3010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4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231F20"/>
                <w:lang w:val="en-US" w:eastAsia="en-US"/>
              </w:rPr>
            </w:pPr>
            <w:r>
              <w:rPr>
                <w:color w:val="000000"/>
              </w:rPr>
              <w:t>CAGGAAACAGCTATGACTGCAYTTTCTTACATGCTTGC (Y=T/C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4344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5F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TAAAACGACGGCCAGGGTGAAGGAGCAGGGAATTT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Forwar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4023</w:t>
            </w:r>
          </w:p>
        </w:tc>
      </w:tr>
      <w:tr>
        <w:trPr>
          <w:trHeight w:val="454" w:hRule="exac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231F20"/>
                <w:lang w:val="en-US" w:eastAsia="en-US"/>
              </w:rPr>
            </w:pPr>
            <w:r>
              <w:rPr>
                <w:b/>
                <w:bCs/>
                <w:color w:val="231F20"/>
                <w:lang w:val="en-US" w:eastAsia="en-US"/>
              </w:rPr>
              <w:t>P-15R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AGGAAACAGCTATGACACGAGAAAAAAAGTGTCAAAAACT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Rever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231F20"/>
                <w:lang w:val="en-US" w:eastAsia="en-US"/>
              </w:rPr>
            </w:pPr>
            <w:r>
              <w:rPr>
                <w:color w:val="231F20"/>
                <w:lang w:val="en-US" w:eastAsia="en-US"/>
              </w:rPr>
              <w:t>151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231F20"/>
          <w:lang w:val="en-US" w:eastAsia="en-US"/>
        </w:rPr>
      </w:pPr>
      <w:r>
        <w:rPr>
          <w:b/>
          <w:color w:val="231F20"/>
          <w:lang w:val="en-US" w:eastAsia="en-US"/>
        </w:rPr>
        <w:t>Footnote: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231F20"/>
          <w:lang w:val="en-US" w:eastAsia="en-US"/>
        </w:rPr>
        <w:t>*Each forward primer had M13</w:t>
      </w:r>
      <w:r>
        <w:rPr>
          <w:bCs/>
        </w:rPr>
        <w:t>/pUC (-20) sequencing primer and</w:t>
      </w:r>
      <w:r>
        <w:rPr>
          <w:b/>
          <w:bCs/>
        </w:rPr>
        <w:t xml:space="preserve"> each</w:t>
      </w:r>
      <w:r>
        <w:rPr>
          <w:color w:val="231F20"/>
          <w:lang w:val="en-US" w:eastAsia="en-US"/>
        </w:rPr>
        <w:t xml:space="preserve"> reverse primer had M13R-pUC(-26) sequencing primer attached at 5’end of primer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231F20"/>
          <w:lang w:val="en-US" w:eastAsia="en-US"/>
        </w:rPr>
        <w:t>**Primer binding positions are based on the genome sequence of HRSVA2 (Gene Bank accession number M74568).</w:t>
      </w:r>
    </w:p>
    <w:p>
      <w:pPr>
        <w:pStyle w:val="Normal"/>
        <w:ind w:left="-709" w:hanging="0"/>
        <w:rPr>
          <w:color w:val="231F20"/>
          <w:lang w:val="en-US" w:eastAsia="en-US"/>
        </w:rPr>
      </w:pPr>
      <w:r>
        <w:rPr>
          <w:color w:val="231F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3:35:00Z</dcterms:created>
  <dc:creator>User</dc:creator>
  <dc:description/>
  <dc:language>en-US</dc:language>
  <cp:lastModifiedBy>User</cp:lastModifiedBy>
  <dcterms:modified xsi:type="dcterms:W3CDTF">2011-06-29T03:49:00Z</dcterms:modified>
  <cp:revision>1</cp:revision>
  <dc:subject/>
  <dc:title/>
</cp:coreProperties>
</file>